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34B" w:rsidRPr="00D26BDB" w:rsidRDefault="006C234B">
      <w:pPr>
        <w:rPr>
          <w:rFonts w:asciiTheme="minorHAnsi" w:hAnsiTheme="minorHAnsi"/>
          <w:b/>
          <w:sz w:val="22"/>
        </w:rPr>
      </w:pPr>
      <w:r w:rsidRPr="00D26BDB">
        <w:rPr>
          <w:rFonts w:asciiTheme="minorHAnsi" w:hAnsiTheme="minorHAnsi"/>
          <w:b/>
          <w:sz w:val="22"/>
        </w:rPr>
        <w:t>Additional File 1</w:t>
      </w:r>
      <w:r w:rsidR="00D26BDB">
        <w:rPr>
          <w:rFonts w:asciiTheme="minorHAnsi" w:hAnsiTheme="minorHAnsi"/>
          <w:b/>
          <w:sz w:val="22"/>
        </w:rPr>
        <w:t xml:space="preserve"> </w:t>
      </w:r>
      <w:r w:rsidRPr="00D26BDB">
        <w:rPr>
          <w:rFonts w:asciiTheme="minorHAnsi" w:hAnsiTheme="minorHAnsi"/>
          <w:sz w:val="22"/>
        </w:rPr>
        <w:t>Medline Search Strategy</w:t>
      </w:r>
    </w:p>
    <w:tbl>
      <w:tblPr>
        <w:tblStyle w:val="TableGrid"/>
        <w:tblW w:w="0" w:type="auto"/>
        <w:tblLook w:val="04A0"/>
      </w:tblPr>
      <w:tblGrid>
        <w:gridCol w:w="1809"/>
        <w:gridCol w:w="7088"/>
      </w:tblGrid>
      <w:tr w:rsidR="006C234B" w:rsidRPr="006C234B" w:rsidTr="000212CE">
        <w:tc>
          <w:tcPr>
            <w:tcW w:w="8897" w:type="dxa"/>
            <w:gridSpan w:val="2"/>
          </w:tcPr>
          <w:p w:rsidR="006C234B" w:rsidRPr="006C234B" w:rsidRDefault="006C234B" w:rsidP="000212CE">
            <w:pPr>
              <w:rPr>
                <w:rStyle w:val="NoSpacingChar"/>
                <w:rFonts w:asciiTheme="minorHAnsi" w:hAnsiTheme="minorHAnsi"/>
                <w:sz w:val="18"/>
                <w:szCs w:val="18"/>
              </w:rPr>
            </w:pPr>
            <w:r w:rsidRPr="006C234B">
              <w:rPr>
                <w:rStyle w:val="NoSpacingChar"/>
                <w:rFonts w:asciiTheme="minorHAnsi" w:hAnsiTheme="minorHAnsi"/>
                <w:sz w:val="18"/>
                <w:szCs w:val="18"/>
              </w:rPr>
              <w:t xml:space="preserve">Database: Ovid MEDLINE(R) In-Process &amp; Other Non-Indexed Citations and Ovid MEDLINE(R) </w:t>
            </w:r>
          </w:p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</w:rPr>
            </w:pPr>
            <w:r w:rsidRPr="006C234B">
              <w:rPr>
                <w:rStyle w:val="NoSpacingChar"/>
                <w:rFonts w:asciiTheme="minorHAnsi" w:hAnsiTheme="minorHAnsi"/>
                <w:sz w:val="18"/>
                <w:szCs w:val="18"/>
              </w:rPr>
              <w:t>&lt;1946 to Present&gt;</w:t>
            </w:r>
            <w:r w:rsidRPr="006C234B">
              <w:rPr>
                <w:rStyle w:val="NoSpacingChar"/>
                <w:rFonts w:asciiTheme="minorHAnsi" w:hAnsiTheme="minorHAnsi"/>
                <w:sz w:val="18"/>
                <w:szCs w:val="18"/>
              </w:rPr>
              <w:br/>
              <w:t>Date of Search: 26  july 2013</w:t>
            </w:r>
          </w:p>
        </w:tc>
      </w:tr>
      <w:tr w:rsidR="006C234B" w:rsidRPr="006C234B" w:rsidTr="000212CE">
        <w:tc>
          <w:tcPr>
            <w:tcW w:w="1809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</w:rPr>
            </w:pPr>
            <w:r w:rsidRPr="006C234B">
              <w:rPr>
                <w:rFonts w:asciiTheme="minorHAnsi" w:hAnsiTheme="minorHAnsi"/>
                <w:sz w:val="18"/>
                <w:szCs w:val="18"/>
              </w:rPr>
              <w:t xml:space="preserve">Back </w:t>
            </w:r>
          </w:p>
        </w:tc>
        <w:tc>
          <w:tcPr>
            <w:tcW w:w="7088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</w:rPr>
            </w:pP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1     Back Pain/ (14558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2     Spine/ (20674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3     Back/ (3711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4    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lumbo$.ti</w:t>
            </w:r>
            <w:proofErr w:type="gram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,ab</w:t>
            </w:r>
            <w:proofErr w:type="spellEnd"/>
            <w:proofErr w:type="gram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11604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5    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backache.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1956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6     back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ache.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52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7     (spinal or spine)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247442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8    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lumbar.ab,ti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73557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9     "back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pain".ab</w:t>
            </w:r>
            <w:proofErr w:type="gram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,ti</w:t>
            </w:r>
            <w:proofErr w:type="spellEnd"/>
            <w:proofErr w:type="gram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28820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10     Low Back Pain/ (14064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11     1 or 2 or 3 or 4 or 5 or 6 or 7 or 8 or 9 or 10 (321052)</w:t>
            </w:r>
          </w:p>
        </w:tc>
      </w:tr>
      <w:tr w:rsidR="006C234B" w:rsidRPr="006C234B" w:rsidTr="000212CE">
        <w:tc>
          <w:tcPr>
            <w:tcW w:w="1809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</w:rPr>
            </w:pPr>
            <w:r w:rsidRPr="006C234B">
              <w:rPr>
                <w:rFonts w:asciiTheme="minorHAnsi" w:hAnsiTheme="minorHAnsi"/>
                <w:sz w:val="18"/>
                <w:szCs w:val="18"/>
              </w:rPr>
              <w:t>Leg</w:t>
            </w:r>
          </w:p>
        </w:tc>
        <w:tc>
          <w:tcPr>
            <w:tcW w:w="7088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</w:pP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12     (leg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adj3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 pain)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3559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13     (nerve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adj3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 pain)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2193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14     (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radi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$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adj3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 pain)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6371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15    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neuropathic.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16915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16     (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referr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$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adj3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 pain)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2479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17     "nerve root$"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8152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18    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Polyradiculopathy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/ (2224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19     Nerve Compression Syndromes/ (8997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20    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radicul$.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10340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21     12 or 13 or 14 or 15 or 16 or 17 or 18 or 19 or 20 (52960)</w:t>
            </w:r>
          </w:p>
        </w:tc>
      </w:tr>
      <w:tr w:rsidR="006C234B" w:rsidRPr="006C234B" w:rsidTr="000212CE">
        <w:tc>
          <w:tcPr>
            <w:tcW w:w="1809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</w:rPr>
            </w:pPr>
            <w:r w:rsidRPr="006C234B">
              <w:rPr>
                <w:rFonts w:asciiTheme="minorHAnsi" w:hAnsiTheme="minorHAnsi"/>
                <w:sz w:val="18"/>
                <w:szCs w:val="18"/>
              </w:rPr>
              <w:t>Back and Leg</w:t>
            </w:r>
          </w:p>
        </w:tc>
        <w:tc>
          <w:tcPr>
            <w:tcW w:w="7088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</w:pP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22     11 and 21 (20495)</w:t>
            </w:r>
          </w:p>
        </w:tc>
      </w:tr>
      <w:tr w:rsidR="006C234B" w:rsidRPr="006C234B" w:rsidTr="000212CE">
        <w:tc>
          <w:tcPr>
            <w:tcW w:w="1809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</w:rPr>
            </w:pPr>
            <w:r w:rsidRPr="006C234B">
              <w:rPr>
                <w:rFonts w:asciiTheme="minorHAnsi" w:hAnsiTheme="minorHAnsi"/>
                <w:sz w:val="18"/>
                <w:szCs w:val="18"/>
              </w:rPr>
              <w:t>Sciatica</w:t>
            </w:r>
          </w:p>
        </w:tc>
        <w:tc>
          <w:tcPr>
            <w:tcW w:w="7088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</w:pP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23     Sciatica/ (4167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24    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sciatic$.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21982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25     23 or 24 (23651)</w:t>
            </w:r>
          </w:p>
        </w:tc>
      </w:tr>
      <w:tr w:rsidR="006C234B" w:rsidRPr="006C234B" w:rsidTr="000212CE">
        <w:tc>
          <w:tcPr>
            <w:tcW w:w="1809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</w:rPr>
            </w:pPr>
            <w:r w:rsidRPr="006C234B">
              <w:rPr>
                <w:rFonts w:asciiTheme="minorHAnsi" w:hAnsiTheme="minorHAnsi"/>
                <w:sz w:val="18"/>
                <w:szCs w:val="18"/>
              </w:rPr>
              <w:t>Stenosis</w:t>
            </w:r>
          </w:p>
        </w:tc>
        <w:tc>
          <w:tcPr>
            <w:tcW w:w="7088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</w:pP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26     Spinal Stenosis/ (4152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27     spinal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stenosis.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2985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28     26 or 27 (5250)</w:t>
            </w:r>
          </w:p>
        </w:tc>
      </w:tr>
      <w:tr w:rsidR="006C234B" w:rsidRPr="006C234B" w:rsidTr="000212CE">
        <w:tc>
          <w:tcPr>
            <w:tcW w:w="1809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</w:rPr>
            </w:pPr>
            <w:r w:rsidRPr="006C234B">
              <w:rPr>
                <w:rFonts w:asciiTheme="minorHAnsi" w:hAnsiTheme="minorHAnsi"/>
                <w:sz w:val="18"/>
                <w:szCs w:val="18"/>
              </w:rPr>
              <w:t>Disc</w:t>
            </w:r>
          </w:p>
        </w:tc>
        <w:tc>
          <w:tcPr>
            <w:tcW w:w="7088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</w:pP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29     Intervertebral Disc Displacement/ (15413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30     ((disc or discs) adj1 (displacement$ or hernia$ or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protru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$ or avulsion$))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6448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31     ((disk or disks) adj1 (displacement$ or hernia$ or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protru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$ or avulsion$))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2500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32     29 or 30 or 31 (18525)</w:t>
            </w:r>
          </w:p>
        </w:tc>
      </w:tr>
      <w:tr w:rsidR="006C234B" w:rsidRPr="006C234B" w:rsidTr="000212CE">
        <w:tc>
          <w:tcPr>
            <w:tcW w:w="1809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</w:rPr>
            </w:pPr>
            <w:r w:rsidRPr="006C234B">
              <w:rPr>
                <w:rFonts w:asciiTheme="minorHAnsi" w:hAnsiTheme="minorHAnsi"/>
                <w:sz w:val="18"/>
                <w:szCs w:val="18"/>
              </w:rPr>
              <w:t>Non specific low back pain</w:t>
            </w:r>
          </w:p>
        </w:tc>
        <w:tc>
          <w:tcPr>
            <w:tcW w:w="7088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</w:pP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33     "non specific low back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pain".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417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34     "nonspecific low back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pain".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323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35     "low back-related leg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pain".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16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36     33 or 34 or 35 (744) </w:t>
            </w:r>
          </w:p>
        </w:tc>
      </w:tr>
      <w:tr w:rsidR="006C234B" w:rsidRPr="006C234B" w:rsidTr="000212CE">
        <w:tc>
          <w:tcPr>
            <w:tcW w:w="1809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</w:rPr>
            </w:pPr>
            <w:r w:rsidRPr="006C234B">
              <w:rPr>
                <w:rFonts w:asciiTheme="minorHAnsi" w:hAnsiTheme="minorHAnsi"/>
                <w:sz w:val="18"/>
                <w:szCs w:val="18"/>
              </w:rPr>
              <w:t>All back and leg pain</w:t>
            </w:r>
          </w:p>
        </w:tc>
        <w:tc>
          <w:tcPr>
            <w:tcW w:w="7088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</w:pP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37     22 or 25 or 28 or 32 or 36 (59153)</w:t>
            </w:r>
          </w:p>
        </w:tc>
      </w:tr>
      <w:tr w:rsidR="006C234B" w:rsidRPr="006C234B" w:rsidTr="000212CE">
        <w:tc>
          <w:tcPr>
            <w:tcW w:w="1809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</w:rPr>
            </w:pPr>
            <w:r w:rsidRPr="006C234B">
              <w:rPr>
                <w:rFonts w:asciiTheme="minorHAnsi" w:hAnsiTheme="minorHAnsi"/>
                <w:sz w:val="18"/>
                <w:szCs w:val="18"/>
              </w:rPr>
              <w:t>Classification</w:t>
            </w:r>
          </w:p>
        </w:tc>
        <w:tc>
          <w:tcPr>
            <w:tcW w:w="7088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</w:pP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38     Diagnosis/ (16563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39     Diagnosis, Differential/ (372889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40     (clinical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adj1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 predict$)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8801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41     (clinical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adj1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 rule$)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186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42     (predict$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adj3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 (model$ or rule$))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65237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43     (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diagnos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$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adj3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 (model$ or rule$))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4638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44     (classification or classified)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340737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 xml:space="preserve">45     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identification.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427912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46     "subgroup$"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131764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47     "sub-group$".</w:t>
            </w:r>
            <w:proofErr w:type="spellStart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ti,ab</w:t>
            </w:r>
            <w:proofErr w:type="spellEnd"/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. (6528)</w:t>
            </w:r>
            <w:r w:rsidRPr="006C234B">
              <w:rPr>
                <w:rFonts w:asciiTheme="minorHAnsi" w:hAnsiTheme="minorHAnsi"/>
                <w:sz w:val="18"/>
                <w:szCs w:val="18"/>
              </w:rPr>
              <w:br/>
            </w: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48     38 or 39 or 40 or 41 or 42 or 43 or 44 or 45 or 46 or 47 (1312408)</w:t>
            </w:r>
          </w:p>
        </w:tc>
      </w:tr>
      <w:tr w:rsidR="006C234B" w:rsidRPr="006C234B" w:rsidTr="000212CE">
        <w:tc>
          <w:tcPr>
            <w:tcW w:w="1809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</w:rPr>
            </w:pPr>
            <w:r w:rsidRPr="006C234B">
              <w:rPr>
                <w:rFonts w:asciiTheme="minorHAnsi" w:hAnsiTheme="minorHAnsi"/>
                <w:sz w:val="18"/>
                <w:szCs w:val="18"/>
              </w:rPr>
              <w:t>Classification of LBLP</w:t>
            </w:r>
          </w:p>
        </w:tc>
        <w:tc>
          <w:tcPr>
            <w:tcW w:w="7088" w:type="dxa"/>
          </w:tcPr>
          <w:p w:rsidR="006C234B" w:rsidRPr="006C234B" w:rsidRDefault="006C234B" w:rsidP="000212CE">
            <w:pPr>
              <w:rPr>
                <w:rFonts w:asciiTheme="minorHAnsi" w:hAnsiTheme="minorHAnsi"/>
                <w:sz w:val="18"/>
                <w:szCs w:val="18"/>
              </w:rPr>
            </w:pPr>
            <w:r w:rsidRPr="006C234B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49     37 and 48 (5248)</w:t>
            </w:r>
          </w:p>
        </w:tc>
      </w:tr>
    </w:tbl>
    <w:p w:rsidR="008D0FF1" w:rsidRDefault="008D0FF1" w:rsidP="00F80905"/>
    <w:sectPr w:rsidR="008D0FF1" w:rsidSect="00D379E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6C234B"/>
    <w:rsid w:val="00001DE9"/>
    <w:rsid w:val="0000419D"/>
    <w:rsid w:val="000145DD"/>
    <w:rsid w:val="00027A28"/>
    <w:rsid w:val="0003360E"/>
    <w:rsid w:val="00036510"/>
    <w:rsid w:val="00053D30"/>
    <w:rsid w:val="0005516E"/>
    <w:rsid w:val="00064BAA"/>
    <w:rsid w:val="00076184"/>
    <w:rsid w:val="00094AE0"/>
    <w:rsid w:val="000A79BD"/>
    <w:rsid w:val="000B13CA"/>
    <w:rsid w:val="000B78EF"/>
    <w:rsid w:val="000C2458"/>
    <w:rsid w:val="000C74A3"/>
    <w:rsid w:val="000E29F0"/>
    <w:rsid w:val="000F3663"/>
    <w:rsid w:val="000F4F84"/>
    <w:rsid w:val="00110A60"/>
    <w:rsid w:val="00113724"/>
    <w:rsid w:val="001142E0"/>
    <w:rsid w:val="001150E1"/>
    <w:rsid w:val="0011648D"/>
    <w:rsid w:val="00122725"/>
    <w:rsid w:val="00136723"/>
    <w:rsid w:val="00145EDD"/>
    <w:rsid w:val="00156FE4"/>
    <w:rsid w:val="0018099A"/>
    <w:rsid w:val="001932AF"/>
    <w:rsid w:val="001A581E"/>
    <w:rsid w:val="001A76A7"/>
    <w:rsid w:val="001B2AC9"/>
    <w:rsid w:val="001B67CA"/>
    <w:rsid w:val="001C09BC"/>
    <w:rsid w:val="001C292F"/>
    <w:rsid w:val="001C5DDA"/>
    <w:rsid w:val="001D1B2C"/>
    <w:rsid w:val="001E3440"/>
    <w:rsid w:val="00217BE7"/>
    <w:rsid w:val="002211FD"/>
    <w:rsid w:val="002310F7"/>
    <w:rsid w:val="00240FB6"/>
    <w:rsid w:val="00252239"/>
    <w:rsid w:val="0026225C"/>
    <w:rsid w:val="00265146"/>
    <w:rsid w:val="00270D54"/>
    <w:rsid w:val="00275E5C"/>
    <w:rsid w:val="00277684"/>
    <w:rsid w:val="00282F80"/>
    <w:rsid w:val="002A297C"/>
    <w:rsid w:val="002C0D18"/>
    <w:rsid w:val="002C46C6"/>
    <w:rsid w:val="002C54C7"/>
    <w:rsid w:val="002D0243"/>
    <w:rsid w:val="002D05B1"/>
    <w:rsid w:val="002D3757"/>
    <w:rsid w:val="002D4CC7"/>
    <w:rsid w:val="002F45EB"/>
    <w:rsid w:val="002F4E48"/>
    <w:rsid w:val="003202AA"/>
    <w:rsid w:val="00331ADB"/>
    <w:rsid w:val="003561AD"/>
    <w:rsid w:val="00356B3A"/>
    <w:rsid w:val="00382EFE"/>
    <w:rsid w:val="003852F4"/>
    <w:rsid w:val="003A2D72"/>
    <w:rsid w:val="003B2A65"/>
    <w:rsid w:val="003B7F66"/>
    <w:rsid w:val="003F6F93"/>
    <w:rsid w:val="003F7645"/>
    <w:rsid w:val="004030B6"/>
    <w:rsid w:val="00423E28"/>
    <w:rsid w:val="00433628"/>
    <w:rsid w:val="004511AE"/>
    <w:rsid w:val="004550A3"/>
    <w:rsid w:val="004552B3"/>
    <w:rsid w:val="00462736"/>
    <w:rsid w:val="00471EFB"/>
    <w:rsid w:val="00474078"/>
    <w:rsid w:val="004A7E39"/>
    <w:rsid w:val="004B2B22"/>
    <w:rsid w:val="004C0B23"/>
    <w:rsid w:val="004C4FCB"/>
    <w:rsid w:val="004C6E0F"/>
    <w:rsid w:val="004D4DF1"/>
    <w:rsid w:val="004E4A39"/>
    <w:rsid w:val="004F3D4D"/>
    <w:rsid w:val="004F698D"/>
    <w:rsid w:val="005071B0"/>
    <w:rsid w:val="00513F2D"/>
    <w:rsid w:val="00522BFD"/>
    <w:rsid w:val="00535EBD"/>
    <w:rsid w:val="00544AEA"/>
    <w:rsid w:val="005624CC"/>
    <w:rsid w:val="005648B9"/>
    <w:rsid w:val="0056582E"/>
    <w:rsid w:val="00593095"/>
    <w:rsid w:val="00593139"/>
    <w:rsid w:val="0059703B"/>
    <w:rsid w:val="00597251"/>
    <w:rsid w:val="005A6CDD"/>
    <w:rsid w:val="005D3C25"/>
    <w:rsid w:val="005F5B8D"/>
    <w:rsid w:val="006019CD"/>
    <w:rsid w:val="00602289"/>
    <w:rsid w:val="00602A9E"/>
    <w:rsid w:val="00617C09"/>
    <w:rsid w:val="0062141E"/>
    <w:rsid w:val="0062175C"/>
    <w:rsid w:val="006556C1"/>
    <w:rsid w:val="006634BF"/>
    <w:rsid w:val="0066385D"/>
    <w:rsid w:val="00692BEA"/>
    <w:rsid w:val="006A4EC3"/>
    <w:rsid w:val="006B646A"/>
    <w:rsid w:val="006C234B"/>
    <w:rsid w:val="006D186F"/>
    <w:rsid w:val="006E4420"/>
    <w:rsid w:val="006E6F24"/>
    <w:rsid w:val="006F0859"/>
    <w:rsid w:val="006F4570"/>
    <w:rsid w:val="00714028"/>
    <w:rsid w:val="00730E81"/>
    <w:rsid w:val="007344B1"/>
    <w:rsid w:val="00742233"/>
    <w:rsid w:val="00745C87"/>
    <w:rsid w:val="00746936"/>
    <w:rsid w:val="00750DEA"/>
    <w:rsid w:val="00752BB5"/>
    <w:rsid w:val="0076158D"/>
    <w:rsid w:val="00784569"/>
    <w:rsid w:val="00786A59"/>
    <w:rsid w:val="007877B1"/>
    <w:rsid w:val="0079649C"/>
    <w:rsid w:val="00797E70"/>
    <w:rsid w:val="007A32CC"/>
    <w:rsid w:val="007B4265"/>
    <w:rsid w:val="007E1EAF"/>
    <w:rsid w:val="007E4A2D"/>
    <w:rsid w:val="007F3988"/>
    <w:rsid w:val="0082149E"/>
    <w:rsid w:val="00850303"/>
    <w:rsid w:val="00875672"/>
    <w:rsid w:val="008817E7"/>
    <w:rsid w:val="008872AC"/>
    <w:rsid w:val="0089311E"/>
    <w:rsid w:val="008A6B6B"/>
    <w:rsid w:val="008B40D4"/>
    <w:rsid w:val="008B4D47"/>
    <w:rsid w:val="008C6C33"/>
    <w:rsid w:val="008D0FF1"/>
    <w:rsid w:val="008D3B2E"/>
    <w:rsid w:val="008F2FAE"/>
    <w:rsid w:val="00914009"/>
    <w:rsid w:val="00923256"/>
    <w:rsid w:val="0095178E"/>
    <w:rsid w:val="009543D7"/>
    <w:rsid w:val="009777FA"/>
    <w:rsid w:val="009825EB"/>
    <w:rsid w:val="00984BCB"/>
    <w:rsid w:val="0099460E"/>
    <w:rsid w:val="009A1E08"/>
    <w:rsid w:val="009A7BAA"/>
    <w:rsid w:val="009B7DDF"/>
    <w:rsid w:val="009C58B1"/>
    <w:rsid w:val="009D6D0E"/>
    <w:rsid w:val="009F5CF3"/>
    <w:rsid w:val="00A025D1"/>
    <w:rsid w:val="00A2671D"/>
    <w:rsid w:val="00A3044E"/>
    <w:rsid w:val="00A3072A"/>
    <w:rsid w:val="00A31448"/>
    <w:rsid w:val="00A32953"/>
    <w:rsid w:val="00A42D1A"/>
    <w:rsid w:val="00A44AE1"/>
    <w:rsid w:val="00A57C60"/>
    <w:rsid w:val="00A70387"/>
    <w:rsid w:val="00A71B0B"/>
    <w:rsid w:val="00A762E6"/>
    <w:rsid w:val="00A8212C"/>
    <w:rsid w:val="00A95CB4"/>
    <w:rsid w:val="00AC5138"/>
    <w:rsid w:val="00AD702A"/>
    <w:rsid w:val="00B05991"/>
    <w:rsid w:val="00B1343A"/>
    <w:rsid w:val="00B14FFD"/>
    <w:rsid w:val="00B15CE2"/>
    <w:rsid w:val="00B15FCB"/>
    <w:rsid w:val="00B16C42"/>
    <w:rsid w:val="00B22C85"/>
    <w:rsid w:val="00B2593F"/>
    <w:rsid w:val="00B750B3"/>
    <w:rsid w:val="00B75651"/>
    <w:rsid w:val="00B86956"/>
    <w:rsid w:val="00B97EEE"/>
    <w:rsid w:val="00BA4521"/>
    <w:rsid w:val="00BB477C"/>
    <w:rsid w:val="00BC33F2"/>
    <w:rsid w:val="00BC7E25"/>
    <w:rsid w:val="00BD4739"/>
    <w:rsid w:val="00BD5567"/>
    <w:rsid w:val="00C03593"/>
    <w:rsid w:val="00C1545D"/>
    <w:rsid w:val="00C20D75"/>
    <w:rsid w:val="00C22F56"/>
    <w:rsid w:val="00C2357B"/>
    <w:rsid w:val="00C25ACE"/>
    <w:rsid w:val="00C26AD8"/>
    <w:rsid w:val="00C31280"/>
    <w:rsid w:val="00C33845"/>
    <w:rsid w:val="00C3458C"/>
    <w:rsid w:val="00C36D6A"/>
    <w:rsid w:val="00C4062A"/>
    <w:rsid w:val="00C522CE"/>
    <w:rsid w:val="00C57BC5"/>
    <w:rsid w:val="00C9777C"/>
    <w:rsid w:val="00C977F2"/>
    <w:rsid w:val="00CC31C1"/>
    <w:rsid w:val="00CC5F94"/>
    <w:rsid w:val="00CC70B2"/>
    <w:rsid w:val="00CD00BD"/>
    <w:rsid w:val="00CD1EF8"/>
    <w:rsid w:val="00CD33AD"/>
    <w:rsid w:val="00CE214B"/>
    <w:rsid w:val="00CE5189"/>
    <w:rsid w:val="00CF2485"/>
    <w:rsid w:val="00CF7495"/>
    <w:rsid w:val="00D06A0F"/>
    <w:rsid w:val="00D144C6"/>
    <w:rsid w:val="00D244C3"/>
    <w:rsid w:val="00D26BDB"/>
    <w:rsid w:val="00D341BD"/>
    <w:rsid w:val="00D379EC"/>
    <w:rsid w:val="00D40BBA"/>
    <w:rsid w:val="00D40E90"/>
    <w:rsid w:val="00D55DFA"/>
    <w:rsid w:val="00D85AE0"/>
    <w:rsid w:val="00DA5483"/>
    <w:rsid w:val="00DA6833"/>
    <w:rsid w:val="00DC25A5"/>
    <w:rsid w:val="00DC2F22"/>
    <w:rsid w:val="00DC761D"/>
    <w:rsid w:val="00DD4975"/>
    <w:rsid w:val="00DE056F"/>
    <w:rsid w:val="00DF2EDB"/>
    <w:rsid w:val="00DF622E"/>
    <w:rsid w:val="00E15062"/>
    <w:rsid w:val="00E35C45"/>
    <w:rsid w:val="00E35D67"/>
    <w:rsid w:val="00E52E72"/>
    <w:rsid w:val="00E62C04"/>
    <w:rsid w:val="00E66AEF"/>
    <w:rsid w:val="00E771F4"/>
    <w:rsid w:val="00E802ED"/>
    <w:rsid w:val="00EA424B"/>
    <w:rsid w:val="00EA4FF2"/>
    <w:rsid w:val="00ED095F"/>
    <w:rsid w:val="00EE55A9"/>
    <w:rsid w:val="00EF45A5"/>
    <w:rsid w:val="00F14040"/>
    <w:rsid w:val="00F24046"/>
    <w:rsid w:val="00F25D22"/>
    <w:rsid w:val="00F30383"/>
    <w:rsid w:val="00F3720A"/>
    <w:rsid w:val="00F4073A"/>
    <w:rsid w:val="00F50C9D"/>
    <w:rsid w:val="00F5458E"/>
    <w:rsid w:val="00F753D3"/>
    <w:rsid w:val="00F80905"/>
    <w:rsid w:val="00F814E7"/>
    <w:rsid w:val="00F946A7"/>
    <w:rsid w:val="00FC6F72"/>
    <w:rsid w:val="00FE6A7A"/>
    <w:rsid w:val="00FF25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C234B"/>
    <w:pPr>
      <w:spacing w:after="0"/>
    </w:pPr>
  </w:style>
  <w:style w:type="table" w:styleId="TableGrid">
    <w:name w:val="Table Grid"/>
    <w:basedOn w:val="TableNormal"/>
    <w:uiPriority w:val="59"/>
    <w:rsid w:val="006C234B"/>
    <w:pPr>
      <w:spacing w:after="0"/>
    </w:pPr>
    <w:tblPr>
      <w:tblStyleColBandSize w:val="3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6C234B"/>
  </w:style>
  <w:style w:type="table" w:customStyle="1" w:styleId="TableGrid1">
    <w:name w:val="Table Grid1"/>
    <w:basedOn w:val="TableNormal"/>
    <w:next w:val="TableGrid"/>
    <w:uiPriority w:val="59"/>
    <w:rsid w:val="00B14FF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D0FF1"/>
    <w:pPr>
      <w:widowControl w:val="0"/>
      <w:autoSpaceDE w:val="0"/>
      <w:autoSpaceDN w:val="0"/>
      <w:adjustRightInd w:val="0"/>
      <w:spacing w:after="0"/>
    </w:pPr>
    <w:rPr>
      <w:rFonts w:ascii="Calibri" w:eastAsia="Times New Roman" w:hAnsi="Calibri" w:cs="Calibri"/>
      <w:color w:val="000000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C234B"/>
    <w:pPr>
      <w:spacing w:after="0"/>
    </w:pPr>
  </w:style>
  <w:style w:type="table" w:styleId="TableGrid">
    <w:name w:val="Table Grid"/>
    <w:basedOn w:val="TableNormal"/>
    <w:uiPriority w:val="59"/>
    <w:rsid w:val="006C234B"/>
    <w:pPr>
      <w:spacing w:after="0"/>
    </w:pPr>
    <w:tblPr>
      <w:tblStyleColBandSize w:val="3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6C234B"/>
  </w:style>
  <w:style w:type="table" w:customStyle="1" w:styleId="TableGrid1">
    <w:name w:val="Table Grid1"/>
    <w:basedOn w:val="TableNormal"/>
    <w:next w:val="TableGrid"/>
    <w:uiPriority w:val="59"/>
    <w:rsid w:val="00B14FF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D0FF1"/>
    <w:pPr>
      <w:widowControl w:val="0"/>
      <w:autoSpaceDE w:val="0"/>
      <w:autoSpaceDN w:val="0"/>
      <w:adjustRightInd w:val="0"/>
      <w:spacing w:after="0"/>
    </w:pPr>
    <w:rPr>
      <w:rFonts w:ascii="Calibri" w:eastAsia="Times New Roman" w:hAnsi="Calibri" w:cs="Calibri"/>
      <w:color w:val="000000"/>
      <w:szCs w:val="24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</dc:creator>
  <cp:lastModifiedBy>lmacabinguil</cp:lastModifiedBy>
  <cp:revision>2</cp:revision>
  <dcterms:created xsi:type="dcterms:W3CDTF">2016-05-12T13:28:00Z</dcterms:created>
  <dcterms:modified xsi:type="dcterms:W3CDTF">2016-05-12T13:28:00Z</dcterms:modified>
</cp:coreProperties>
</file>